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415"/>
        <w:gridCol w:w="1392"/>
        <w:gridCol w:w="3425"/>
        <w:gridCol w:w="22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erial number</w:t>
            </w:r>
          </w:p>
        </w:tc>
        <w:tc>
          <w:tcPr>
            <w:tcW w:w="13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athway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D</w:t>
            </w:r>
          </w:p>
        </w:tc>
        <w:tc>
          <w:tcPr>
            <w:tcW w:w="34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Pathway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erm</w:t>
            </w:r>
          </w:p>
        </w:tc>
        <w:tc>
          <w:tcPr>
            <w:tcW w:w="229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umber of Corre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9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ko01100</w:t>
            </w:r>
          </w:p>
        </w:tc>
        <w:tc>
          <w:tcPr>
            <w:tcW w:w="342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etab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lic pathways</w:t>
            </w:r>
          </w:p>
        </w:tc>
        <w:tc>
          <w:tcPr>
            <w:tcW w:w="229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ko01110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iosynthesis of secondary metabolites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ko01230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iosynthesis of amino acids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ko01200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arbon metabolism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ko00500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tarch and sucrose metabolism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ko00520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mino sugar and nucleotide sugar metabolism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ko0414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rotein processing in endoplasmic reticulum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ko00940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henylpropanoid biosynthesis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ko00010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lycolysis / Gluconeogenesis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ko04626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lant-pathogen interaction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ko00561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lycerolipid metabolism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ko03010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ibosom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ko03008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ibosome biogenesis in eukaryotes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ko00230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urine metabolism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ko00270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ysteine and methionine metabolism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ko00052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alactose metabolism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ko03018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NA degradation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ko00620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yruvate metabolism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ko04146</w:t>
            </w:r>
          </w:p>
        </w:tc>
        <w:tc>
          <w:tcPr>
            <w:tcW w:w="3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eroxisome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1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</w:t>
            </w:r>
          </w:p>
        </w:tc>
        <w:tc>
          <w:tcPr>
            <w:tcW w:w="13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ko04144</w:t>
            </w:r>
          </w:p>
        </w:tc>
        <w:tc>
          <w:tcPr>
            <w:tcW w:w="34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ndocytosis</w:t>
            </w:r>
          </w:p>
        </w:tc>
        <w:tc>
          <w:tcPr>
            <w:tcW w:w="22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8296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6T08:02:24Z</dcterms:created>
  <dc:creator>Administrator</dc:creator>
  <cp:lastModifiedBy>(o´ω`o)</cp:lastModifiedBy>
  <dcterms:modified xsi:type="dcterms:W3CDTF">2021-01-16T08:47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